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306" w:rsidRPr="002F04D6" w:rsidRDefault="000A4099" w:rsidP="006B1306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Material 2</w:t>
      </w:r>
      <w:bookmarkStart w:id="0" w:name="_GoBack"/>
      <w:bookmarkEnd w:id="0"/>
      <w:r w:rsidR="006B1306" w:rsidRPr="002F04D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.</w:t>
      </w:r>
      <w:r w:rsidR="006B1306" w:rsidRPr="002F04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B13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</w:t>
      </w:r>
      <w:r w:rsidR="006B1306" w:rsidRPr="002F04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lassification</w:t>
      </w:r>
      <w:r w:rsidR="006B13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reclassification</w:t>
      </w:r>
      <w:r w:rsidR="006B1306" w:rsidRPr="002F04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of variants detected in cohort</w:t>
      </w:r>
      <w:r w:rsidR="006B130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6B1306" w:rsidRPr="000A37B9" w:rsidRDefault="006B1306" w:rsidP="006B130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B1306" w:rsidRDefault="006B1306" w:rsidP="006B1306">
      <w:pPr>
        <w:pStyle w:val="Liststycke"/>
        <w:numPr>
          <w:ilvl w:val="0"/>
          <w:numId w:val="1"/>
        </w:numPr>
        <w:spacing w:after="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</w:t>
      </w:r>
      <w:r w:rsidRPr="00C75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y for Class (</w:t>
      </w:r>
      <w:r w:rsidRPr="00C75227">
        <w:rPr>
          <w:rFonts w:ascii="Times New Roman" w:hAnsi="Times New Roman" w:cs="Times New Roman"/>
          <w:sz w:val="24"/>
          <w:szCs w:val="24"/>
          <w:lang w:val="en-US"/>
        </w:rPr>
        <w:t>variant classification as reported by the clinical laboratory at the time of analysis): 5; pathogenic, 4; likely pathogenic, 3; variant of unknown clinical significance.</w:t>
      </w:r>
    </w:p>
    <w:p w:rsidR="006B1306" w:rsidRPr="00C75227" w:rsidRDefault="006B1306" w:rsidP="006B1306">
      <w:pPr>
        <w:pStyle w:val="Liststycke"/>
        <w:numPr>
          <w:ilvl w:val="0"/>
          <w:numId w:val="1"/>
        </w:numPr>
        <w:spacing w:after="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C75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ey for Reclassification: - and +; weakened and strengthened likelihood for pathogenicity, respectively.</w:t>
      </w:r>
    </w:p>
    <w:p w:rsidR="006B1306" w:rsidRPr="00C75227" w:rsidRDefault="006B1306" w:rsidP="006B1306">
      <w:pPr>
        <w:pStyle w:val="Liststycke"/>
        <w:numPr>
          <w:ilvl w:val="0"/>
          <w:numId w:val="1"/>
        </w:numPr>
        <w:spacing w:after="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 w:rsidRPr="00C75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Key for Reclassification criteria:</w:t>
      </w:r>
    </w:p>
    <w:p w:rsidR="006B1306" w:rsidRDefault="006B1306" w:rsidP="006B1306">
      <w:pPr>
        <w:pStyle w:val="Liststycke"/>
        <w:spacing w:after="0" w:line="240" w:lineRule="auto"/>
        <w:ind w:left="426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</w:pPr>
      <w:r w:rsidRPr="00C75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; </w:t>
      </w:r>
      <w:r w:rsidRPr="00C7522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>ClinVar (</w:t>
      </w:r>
      <w:r w:rsidRPr="00C75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ttps://www.ncbi.nlm.nih.gov/clinvar/)</w:t>
      </w:r>
      <w:r w:rsidRPr="00C75227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 xml:space="preserve"> classification as pathogenic or likely pathogenic variant (class 4-5) or benign or likely benign variant (class 1-2) according to expert panel</w:t>
      </w:r>
    </w:p>
    <w:p w:rsidR="006B1306" w:rsidRDefault="006B1306" w:rsidP="006B1306">
      <w:pPr>
        <w:pStyle w:val="Liststycke"/>
        <w:spacing w:after="0" w:line="240" w:lineRule="auto"/>
        <w:ind w:left="426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</w:pPr>
      <w:r w:rsidRPr="002F04D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>B; Presence together with pathogenic variant (class 4-5) (-)</w:t>
      </w:r>
    </w:p>
    <w:p w:rsidR="006B1306" w:rsidRDefault="006B1306" w:rsidP="006B1306">
      <w:pPr>
        <w:pStyle w:val="Liststycke"/>
        <w:spacing w:after="0" w:line="240" w:lineRule="auto"/>
        <w:ind w:left="426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</w:pPr>
      <w:r w:rsidRPr="002F04D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 xml:space="preserve">C; </w:t>
      </w:r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Allele frequency in any population is &gt;1/500 or </w:t>
      </w:r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u w:val="single"/>
          <w:lang w:val="en-US" w:eastAsia="sv-SE"/>
        </w:rPr>
        <w:t>&gt;</w:t>
      </w:r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2 homozygous individuals if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>autosomal dominant</w:t>
      </w:r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 inheritance in gnomAD (https://gnomad.broadinstitute.org/) (-)</w:t>
      </w:r>
    </w:p>
    <w:p w:rsidR="006B1306" w:rsidRDefault="006B1306" w:rsidP="006B1306">
      <w:pPr>
        <w:pStyle w:val="Liststycke"/>
        <w:spacing w:after="0" w:line="240" w:lineRule="auto"/>
        <w:ind w:left="426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</w:pPr>
      <w:r w:rsidRPr="002F04D6">
        <w:rPr>
          <w:rFonts w:ascii="Times New Roman" w:hAnsi="Times New Roman" w:cs="Times New Roman"/>
          <w:sz w:val="24"/>
          <w:szCs w:val="24"/>
          <w:lang w:val="en-US"/>
        </w:rPr>
        <w:t xml:space="preserve">D; </w:t>
      </w:r>
      <w:r w:rsidRPr="002F04D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 xml:space="preserve">Heterozygous carrier 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>for autosomal recessive</w:t>
      </w:r>
      <w:r w:rsidRPr="002F04D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 xml:space="preserve"> disease; </w:t>
      </w:r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Carrier of one variant in </w:t>
      </w:r>
      <w:r w:rsidRPr="002F04D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sv-SE"/>
        </w:rPr>
        <w:t>MYTYH</w:t>
      </w:r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 (-)</w:t>
      </w:r>
    </w:p>
    <w:p w:rsidR="006B1306" w:rsidRDefault="006B1306" w:rsidP="006B1306">
      <w:pPr>
        <w:pStyle w:val="Liststycke"/>
        <w:spacing w:after="0" w:line="240" w:lineRule="auto"/>
        <w:ind w:left="426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</w:pPr>
      <w:r w:rsidRPr="002F04D6">
        <w:rPr>
          <w:rFonts w:ascii="Times New Roman" w:hAnsi="Times New Roman" w:cs="Times New Roman"/>
          <w:sz w:val="24"/>
          <w:szCs w:val="24"/>
          <w:lang w:val="en-US"/>
        </w:rPr>
        <w:t>E</w:t>
      </w:r>
      <w:proofErr w:type="gramStart"/>
      <w:r w:rsidRPr="002F04D6">
        <w:rPr>
          <w:rFonts w:ascii="Times New Roman" w:hAnsi="Times New Roman" w:cs="Times New Roman"/>
          <w:sz w:val="24"/>
          <w:szCs w:val="24"/>
          <w:lang w:val="en-US"/>
        </w:rPr>
        <w:t>:I</w:t>
      </w:r>
      <w:proofErr w:type="gramEnd"/>
      <w:r w:rsidRPr="002F04D6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2F04D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>Unstudied variation type</w:t>
      </w:r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; Variant i </w:t>
      </w:r>
      <w:r w:rsidRPr="002F04D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sv-SE"/>
        </w:rPr>
        <w:t>POLE</w:t>
      </w:r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 or </w:t>
      </w:r>
      <w:r w:rsidRPr="002F04D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val="en-US" w:eastAsia="sv-SE"/>
        </w:rPr>
        <w:t>POLD1</w:t>
      </w:r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 not situated in exonuclease domain &amp; LoF variants (-)</w:t>
      </w:r>
    </w:p>
    <w:p w:rsidR="006B1306" w:rsidRDefault="006B1306" w:rsidP="006B1306">
      <w:pPr>
        <w:pStyle w:val="Liststycke"/>
        <w:spacing w:after="0" w:line="240" w:lineRule="auto"/>
        <w:ind w:left="426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</w:pPr>
      <w:proofErr w:type="gramStart"/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>E:II</w:t>
      </w:r>
      <w:proofErr w:type="gramEnd"/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; Missense variant in </w:t>
      </w:r>
      <w:r w:rsidRPr="002F04D6">
        <w:rPr>
          <w:rFonts w:ascii="Times New Roman" w:eastAsia="Times New Roman" w:hAnsi="Times New Roman" w:cs="Times New Roman"/>
          <w:i/>
          <w:color w:val="000000" w:themeColor="text1"/>
          <w:sz w:val="24"/>
          <w:szCs w:val="24"/>
          <w:lang w:eastAsia="sv-SE"/>
        </w:rPr>
        <w:t>EPCAM</w:t>
      </w:r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sv-SE"/>
        </w:rPr>
        <w:t xml:space="preserve"> (-)</w:t>
      </w:r>
    </w:p>
    <w:p w:rsidR="006B1306" w:rsidRDefault="006B1306" w:rsidP="006B1306">
      <w:pPr>
        <w:pStyle w:val="Liststycke"/>
        <w:spacing w:after="0" w:line="240" w:lineRule="auto"/>
        <w:ind w:left="426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>E</w:t>
      </w:r>
      <w:proofErr w:type="gram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>:III</w:t>
      </w:r>
      <w:proofErr w:type="gram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; Intronic or </w:t>
      </w:r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silent variant not suspected to affect splice site (Alamut Visual; </w:t>
      </w:r>
      <w:r w:rsidRPr="002F04D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ttps://www.interactive-biosoftware.com/alamut-visual/</w:t>
      </w:r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>)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 </w:t>
      </w:r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>(-)</w:t>
      </w:r>
    </w:p>
    <w:p w:rsidR="006B1306" w:rsidRDefault="006B1306" w:rsidP="006B1306">
      <w:pPr>
        <w:pStyle w:val="Liststycke"/>
        <w:spacing w:after="0" w:line="240" w:lineRule="auto"/>
        <w:ind w:left="426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</w:pPr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>E</w:t>
      </w:r>
      <w:proofErr w:type="gramStart"/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>:IV</w:t>
      </w:r>
      <w:proofErr w:type="gramEnd"/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>; variant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 located in untranslated region</w:t>
      </w:r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 (-)</w:t>
      </w:r>
    </w:p>
    <w:p w:rsidR="006B1306" w:rsidRDefault="006B1306" w:rsidP="006B1306">
      <w:pPr>
        <w:pStyle w:val="Liststycke"/>
        <w:spacing w:after="0" w:line="240" w:lineRule="auto"/>
        <w:ind w:left="426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</w:pPr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F; </w:t>
      </w:r>
      <w:r w:rsidRPr="002F04D6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 w:eastAsia="sv-SE"/>
        </w:rPr>
        <w:t xml:space="preserve">Consequence on protein. </w:t>
      </w:r>
      <w:r w:rsidRPr="002F04D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>LoF where LoF is a known disease mechanism (+)</w:t>
      </w:r>
    </w:p>
    <w:p w:rsidR="006B1306" w:rsidRPr="00C75227" w:rsidRDefault="006B1306" w:rsidP="006B1306">
      <w:pPr>
        <w:pStyle w:val="Liststycke"/>
        <w:numPr>
          <w:ilvl w:val="0"/>
          <w:numId w:val="1"/>
        </w:numPr>
        <w:spacing w:after="0" w:line="240" w:lineRule="auto"/>
        <w:ind w:left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sv-SE"/>
        </w:rPr>
        <w:t xml:space="preserve">Key for Result: </w:t>
      </w:r>
      <w:r w:rsidRPr="00C75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B; benign or likely benign variant (class 1-2), DV; pathogenic or likely pathogenic variant (class 4-5), VUS; </w:t>
      </w:r>
      <w:r w:rsidRPr="00C75227">
        <w:rPr>
          <w:rFonts w:ascii="Times New Roman" w:hAnsi="Times New Roman" w:cs="Times New Roman"/>
          <w:sz w:val="24"/>
          <w:szCs w:val="24"/>
          <w:lang w:val="en-US"/>
        </w:rPr>
        <w:t xml:space="preserve">variant of unknown clinical significance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</w:t>
      </w:r>
      <w:r w:rsidRPr="00C7522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terix denotes reclassified variant.</w:t>
      </w:r>
    </w:p>
    <w:p w:rsidR="006B1306" w:rsidRDefault="006B1306"/>
    <w:tbl>
      <w:tblPr>
        <w:tblW w:w="138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800"/>
        <w:gridCol w:w="3060"/>
        <w:gridCol w:w="2680"/>
        <w:gridCol w:w="1760"/>
        <w:gridCol w:w="760"/>
        <w:gridCol w:w="1207"/>
        <w:gridCol w:w="2080"/>
        <w:gridCol w:w="800"/>
      </w:tblGrid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Patient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Gen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DNA sequence varian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Predicted protei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Type of DNA varia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Clas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Reclassificati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Reclassification criteri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sv-SE"/>
              </w:rPr>
              <w:t>Result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721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u241Ly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0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773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=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il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927_3931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u1309Aspfs*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0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821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274Gl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-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,C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BMPR1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06_507insTC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Ile169_Phe170insPro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Inser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0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646-1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lice s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0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079T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Tyr1027As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0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(?_-125)_(211+1_212-1)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ion of exon(s) 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0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612_5614du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sp1871du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uplic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A0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885C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sp295Glu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0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36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Tyr179Cy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0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-28A&gt;G(;)-7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' UT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-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C, </w:t>
            </w: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V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0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092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n698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162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y1721As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4824_4827delinsTA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ys1608Asnfs*4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386T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eu1129Ser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12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=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il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-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,</w:t>
            </w: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I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8068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la2690Thr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346T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eu449Pro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813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eu272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801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Thr943Me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889T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=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il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I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4001+12_4001+15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il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I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646-1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lice s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(1731+1_1732-1)_(1896+1_1897-1)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ion of exon(s) 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481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n161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059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687Tr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989T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eu330Pro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253du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Val752Serfs*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uplic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6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096C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Ser699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36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Tyr179Cy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543C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sp1181Glu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038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680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6779G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Ser2260Il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0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36A&gt;G(;)536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Tyr179Cys)(;)(Tyr179Cy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,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, 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437C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His479Gl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059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687Tr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B1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00G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n100Hi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092_2093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Ser698Argfs*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214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Pro405Leu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147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383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280_1289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Trp427Serfs*2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187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y396As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(1276+1_1277-1)_(1386+1_1387-1)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ion of exon(s) 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298T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eu433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786_1788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sn596de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-28A&gt;G(;)-7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' UT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-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C, </w:t>
            </w: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V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D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203C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Phe401Leu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902T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Ser634Ar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4472T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Phe1491Tyr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1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847G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Met949Il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013G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y338Va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c.2818G&gt;C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la940Pro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D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275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Val759Il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4523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1508Hi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187G&gt;A(;)c.1187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y396Asp)(;)p.(Gly396As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,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, 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140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sp1714As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36A&gt;G(;)c.734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Tyr179Cys)(;)(Arg245Hi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,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, 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D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c.328C&gt;T 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Pro110Ser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982_1985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ys661Argfs*2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EPCA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(858+1_859-1)_(945+?)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ion of exon(s) 8-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BMPR1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330T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Cys444Ar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187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y396As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647-2A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lice s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8389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Ser2797Gly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C0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113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u705Ly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6724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Ser224Gly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5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861T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sp278Glu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03T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Ile68As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37G&gt;T(;)2113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Ser46Ile)(;)(Glu705Ly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,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, 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571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y524As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492A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ys164As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7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37G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Ser46Il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555T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eu852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04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u102Ly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95G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u199Gl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95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99Tr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90T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His130Gl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8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090C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Pro697Ar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46-2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lice s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9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79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la127Thr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0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668A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sp1223Va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4523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1508Hi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920T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Ile1307Ly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779du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Ile927Asnfs*8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964T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Ile655Thr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1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542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eu1848Ph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059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687Tr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1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89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n97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EPCA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831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Ile277Me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GALNT1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15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la39Thr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90T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His130Gl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090C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Pro697Ar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C1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62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121Hi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BMPR1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439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480Gl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SMA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573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Ile525Va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D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128C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sp376Glu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358G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y1120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4411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1471Cy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39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47Tr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37T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Trp113Ar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67G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u23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5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D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933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978Hi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088_1093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Val363_Glu364de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606du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His1203Alafs*1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6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190_1191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Tyr397Cysfs*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394G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Val1132Leu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916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306Cy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54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Thr52Ala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8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EPCAM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67G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n89Hi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8389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Ser2797Gly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492T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eu1831Pro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(23+1_24-1)_(988+1_989-1)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ion of exon(s) 2-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1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50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Thr117Me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2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711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=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il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I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2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713T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eu905Me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2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014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la1005Va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2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006-1G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lice s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2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D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429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la810Va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2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183A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ys728Thr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2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4055G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y1352Ala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C2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587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u530Lysfs*1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2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846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616Cy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91_92delinsT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la31Cy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360G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y454Ar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634+5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lice s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226_1227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n409Argfs*7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667G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n889Hi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379G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n793Hi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871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=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il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I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474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Met492Va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848_3850du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Ile1283du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uplic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0C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n4Glu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059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687Tr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4001+2T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lice s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D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573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525Tr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6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95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99Tr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GALNT1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638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=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il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46-2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lice s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STK1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130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la377Va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059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687Tr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059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687Tr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400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Val801Cysfs*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36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Tyr179Cy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9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77C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Ser126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9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8C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20Gly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09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46-2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lice s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80C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Pro27Ar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986_1987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n662Hisfs*1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D1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656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Thr1219Il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459-2A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lice s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943-2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lice s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399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eu800Hisfs*1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2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Ile18Va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261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Phe1088Serfs*2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214C&gt;T(;)1214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Pro405Leu)(;)(Pro405Leu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,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, 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1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063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y355Ser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113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u705Ly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857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sp286Gly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BMPR1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75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y92Glu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 c.(211+1_212-1)_(645+1_646-1)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ion of exon(s) 2-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2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982_1985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ys661Argfs*2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(?_-125)_(1386+1_1387-1)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ion of exon(s) 1-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47_150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ys49Asnfs*20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9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la20Va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691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231Cy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802-3_3825du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Cys1275_Glu1276ins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uplic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4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759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Met253Il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848_3850du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la1283du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uplica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627G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1876Me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775T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eu592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3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(1076+1_1077-1)_(1386+1_1387-1)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ion of exon(s) 7-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721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u241Ly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BMPR1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90A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u197Ala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BMPR1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712C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238Gly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5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7379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la2460Va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[(-7C&gt;T)(;)(-28A&gt;G)]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=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' UT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-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 xml:space="preserve">C, </w:t>
            </w: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V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E06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686_687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Ser229Cysfs*1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7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76T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Tyr126As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36A&gt;G(;)c.933+3A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[(Tyr179Cys)(;)(Gly264Trpfs*7)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, Splice s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,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, 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8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(23+1_24-1)_(988+1_989-1)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ion of exon(s) 2-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8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350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sp784As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8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734G&gt;A(;)1437_1439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[(Arg245His)(;)(Glu480del)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, Dele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,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, 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490_1492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Ile497de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ion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0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691C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Ser564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3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(1076+1_1077-1)_(1386+1_1387-1)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ion of exon(s) 7-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44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Thr82Ala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0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95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99Tr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SMA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608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Pro203Leu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4072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la1358Thr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1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861T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sp287Glu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3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31+1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lice s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113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u705Ly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187G&gt;A(;)1214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[(Gly396Asp)(;)(Pro405Leu)]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,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, 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149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Val717Me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B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192_2196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eu731Cysfs*3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146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Ser1049Ph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21-2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lice s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868C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Tyr956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934-2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lice s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320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Ile774Va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52G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u118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17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8060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Ser2687Leu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36G&gt;A(;)536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Tyr179Cy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,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, 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0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8068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212121"/>
                <w:sz w:val="16"/>
                <w:szCs w:val="16"/>
                <w:lang w:eastAsia="sv-SE"/>
              </w:rPr>
              <w:t>p.(Ala2690Thr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-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, B, 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lastRenderedPageBreak/>
              <w:t>F0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437C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His479Gl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0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8383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la2795Thr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0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UTYH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493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la165Thr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01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46-2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plice si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0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38C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His46Gl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0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379A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u460Ala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0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103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1035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02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703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ys235Glu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0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239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=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Silen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I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0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95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99Trp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0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754T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eu585Pro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05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7478T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eu249Pro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0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382du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y795Trpfs*29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0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STK1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180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y394Ser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0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511C&gt;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Arg1171Cys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06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SMAD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573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Ile525Val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0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900du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Lys301Glufs*11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0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0_29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ys7Alafs*4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F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3927_3931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u1309Aspfs*4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E7E6E6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437C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His479Gln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-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, 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sz w:val="16"/>
                <w:szCs w:val="16"/>
                <w:lang w:eastAsia="sv-SE"/>
              </w:rPr>
              <w:t>F1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718A&gt;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Ile906Met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--</w:t>
            </w:r>
            <w:proofErr w:type="gramEnd"/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, C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1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141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Trp714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1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MS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(23+1_24-1)_(988+1_989-1)del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?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Deletion of exon(s) 2-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11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SH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2680dup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Met894Asnfs*5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rameshif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12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AP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5894A&gt;C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His1965Pro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VUS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1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MLH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199G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Gly67Arg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Mis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V</w:t>
            </w:r>
          </w:p>
        </w:tc>
      </w:tr>
      <w:tr w:rsidR="006B1306" w:rsidRPr="006B1306" w:rsidTr="006B1306">
        <w:trPr>
          <w:trHeight w:val="315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F1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sv-SE"/>
              </w:rPr>
              <w:t>POL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.89C&gt;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p.(Ser30*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Nonsen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200" w:firstLine="32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3-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ind w:firstLineChars="500" w:firstLine="8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proofErr w:type="gramStart"/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E:I</w:t>
            </w:r>
            <w:proofErr w:type="gramEnd"/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1306" w:rsidRPr="006B1306" w:rsidRDefault="006B1306" w:rsidP="006B13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6B130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LB*</w:t>
            </w:r>
          </w:p>
        </w:tc>
      </w:tr>
    </w:tbl>
    <w:p w:rsidR="00E56DF0" w:rsidRDefault="000A4099"/>
    <w:sectPr w:rsidR="00E56DF0" w:rsidSect="006B130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8658E3"/>
    <w:multiLevelType w:val="hybridMultilevel"/>
    <w:tmpl w:val="A6A494C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306"/>
    <w:rsid w:val="000A4099"/>
    <w:rsid w:val="00692F67"/>
    <w:rsid w:val="006B1306"/>
    <w:rsid w:val="007F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3D69833-7D7C-4F75-8F6F-E9A473866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semiHidden/>
    <w:unhideWhenUsed/>
    <w:rsid w:val="006B1306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6B1306"/>
    <w:rPr>
      <w:color w:val="954F72"/>
      <w:u w:val="single"/>
    </w:rPr>
  </w:style>
  <w:style w:type="paragraph" w:customStyle="1" w:styleId="xl66">
    <w:name w:val="xl66"/>
    <w:basedOn w:val="Normal"/>
    <w:rsid w:val="006B1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7">
    <w:name w:val="xl67"/>
    <w:basedOn w:val="Normal"/>
    <w:rsid w:val="006B130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8">
    <w:name w:val="xl68"/>
    <w:basedOn w:val="Normal"/>
    <w:rsid w:val="006B1306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69">
    <w:name w:val="xl69"/>
    <w:basedOn w:val="Normal"/>
    <w:rsid w:val="006B1306"/>
    <w:pPr>
      <w:spacing w:before="100" w:beforeAutospacing="1" w:after="100" w:afterAutospacing="1" w:line="240" w:lineRule="auto"/>
      <w:ind w:firstLineChars="500" w:firstLine="500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0">
    <w:name w:val="xl70"/>
    <w:basedOn w:val="Normal"/>
    <w:rsid w:val="006B1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71">
    <w:name w:val="xl71"/>
    <w:basedOn w:val="Normal"/>
    <w:rsid w:val="006B130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eastAsia="sv-SE"/>
    </w:rPr>
  </w:style>
  <w:style w:type="paragraph" w:customStyle="1" w:styleId="xl72">
    <w:name w:val="xl72"/>
    <w:basedOn w:val="Normal"/>
    <w:rsid w:val="006B1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3">
    <w:name w:val="xl73"/>
    <w:basedOn w:val="Normal"/>
    <w:rsid w:val="006B1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74">
    <w:name w:val="xl74"/>
    <w:basedOn w:val="Normal"/>
    <w:rsid w:val="006B130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5">
    <w:name w:val="xl75"/>
    <w:basedOn w:val="Normal"/>
    <w:rsid w:val="006B1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sv-SE"/>
    </w:rPr>
  </w:style>
  <w:style w:type="paragraph" w:customStyle="1" w:styleId="xl76">
    <w:name w:val="xl76"/>
    <w:basedOn w:val="Normal"/>
    <w:rsid w:val="006B1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77">
    <w:name w:val="xl77"/>
    <w:basedOn w:val="Normal"/>
    <w:rsid w:val="006B1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78">
    <w:name w:val="xl78"/>
    <w:basedOn w:val="Normal"/>
    <w:rsid w:val="006B1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79">
    <w:name w:val="xl79"/>
    <w:basedOn w:val="Normal"/>
    <w:rsid w:val="006B1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0">
    <w:name w:val="xl80"/>
    <w:basedOn w:val="Normal"/>
    <w:rsid w:val="006B1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12121"/>
      <w:sz w:val="16"/>
      <w:szCs w:val="16"/>
      <w:lang w:eastAsia="sv-SE"/>
    </w:rPr>
  </w:style>
  <w:style w:type="paragraph" w:customStyle="1" w:styleId="xl81">
    <w:name w:val="xl81"/>
    <w:basedOn w:val="Normal"/>
    <w:rsid w:val="006B1306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2">
    <w:name w:val="xl82"/>
    <w:basedOn w:val="Normal"/>
    <w:rsid w:val="006B1306"/>
    <w:pPr>
      <w:spacing w:before="100" w:beforeAutospacing="1" w:after="100" w:afterAutospacing="1" w:line="240" w:lineRule="auto"/>
      <w:ind w:firstLineChars="500" w:firstLine="500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3">
    <w:name w:val="xl83"/>
    <w:basedOn w:val="Normal"/>
    <w:rsid w:val="006B130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4">
    <w:name w:val="xl84"/>
    <w:basedOn w:val="Normal"/>
    <w:rsid w:val="006B1306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5">
    <w:name w:val="xl85"/>
    <w:basedOn w:val="Normal"/>
    <w:rsid w:val="006B130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16"/>
      <w:szCs w:val="16"/>
      <w:lang w:eastAsia="sv-SE"/>
    </w:rPr>
  </w:style>
  <w:style w:type="paragraph" w:customStyle="1" w:styleId="xl86">
    <w:name w:val="xl86"/>
    <w:basedOn w:val="Normal"/>
    <w:rsid w:val="006B130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7">
    <w:name w:val="xl87"/>
    <w:basedOn w:val="Normal"/>
    <w:rsid w:val="006B1306"/>
    <w:pPr>
      <w:shd w:val="clear" w:color="000000" w:fill="FFFFFF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8">
    <w:name w:val="xl88"/>
    <w:basedOn w:val="Normal"/>
    <w:rsid w:val="006B1306"/>
    <w:pPr>
      <w:shd w:val="clear" w:color="000000" w:fill="FFFFFF"/>
      <w:spacing w:before="100" w:beforeAutospacing="1" w:after="100" w:afterAutospacing="1" w:line="240" w:lineRule="auto"/>
      <w:ind w:firstLineChars="500" w:firstLine="500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customStyle="1" w:styleId="xl89">
    <w:name w:val="xl89"/>
    <w:basedOn w:val="Normal"/>
    <w:rsid w:val="006B1306"/>
    <w:pPr>
      <w:shd w:val="clear" w:color="E7E6E6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sv-SE"/>
    </w:rPr>
  </w:style>
  <w:style w:type="paragraph" w:styleId="Liststycke">
    <w:name w:val="List Paragraph"/>
    <w:basedOn w:val="Normal"/>
    <w:uiPriority w:val="34"/>
    <w:qFormat/>
    <w:rsid w:val="006B13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4131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C163B32</Template>
  <TotalTime>6</TotalTime>
  <Pages>9</Pages>
  <Words>2316</Words>
  <Characters>12276</Characters>
  <Application>Microsoft Office Word</Application>
  <DocSecurity>0</DocSecurity>
  <Lines>102</Lines>
  <Paragraphs>2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4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e-Medhin Samuel</dc:creator>
  <cp:keywords/>
  <dc:description/>
  <cp:lastModifiedBy>Gebre-Medhin Samuel</cp:lastModifiedBy>
  <cp:revision>2</cp:revision>
  <dcterms:created xsi:type="dcterms:W3CDTF">2022-01-27T10:33:00Z</dcterms:created>
  <dcterms:modified xsi:type="dcterms:W3CDTF">2022-04-01T11:19:00Z</dcterms:modified>
</cp:coreProperties>
</file>